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CA7A84" w14:textId="3ACC38FD" w:rsidR="00E10E3C" w:rsidRPr="00CC01E4" w:rsidRDefault="00E10E3C" w:rsidP="00E10E3C">
      <w:pPr>
        <w:pStyle w:val="Heading2"/>
        <w:spacing w:line="276" w:lineRule="auto"/>
        <w:rPr>
          <w:rFonts w:asciiTheme="minorHAnsi" w:hAnsiTheme="minorHAnsi" w:cstheme="minorHAnsi"/>
        </w:rPr>
      </w:pPr>
      <w:r w:rsidRPr="00CC01E4">
        <w:rPr>
          <w:rFonts w:asciiTheme="minorHAnsi" w:hAnsiTheme="minorHAnsi" w:cstheme="minorHAnsi"/>
        </w:rPr>
        <w:t>Additional file</w:t>
      </w:r>
      <w:r>
        <w:rPr>
          <w:rFonts w:asciiTheme="minorHAnsi" w:hAnsiTheme="minorHAnsi" w:cstheme="minorHAnsi"/>
        </w:rPr>
        <w:t xml:space="preserve"> </w:t>
      </w:r>
      <w:r w:rsidR="003C44B5">
        <w:rPr>
          <w:rFonts w:asciiTheme="minorHAnsi" w:hAnsiTheme="minorHAnsi" w:cstheme="minorHAnsi"/>
        </w:rPr>
        <w:t>1</w:t>
      </w:r>
      <w:r w:rsidRPr="00CC01E4">
        <w:rPr>
          <w:rFonts w:asciiTheme="minorHAnsi" w:hAnsiTheme="minorHAnsi" w:cstheme="minorHAnsi"/>
        </w:rPr>
        <w:t xml:space="preserve">: </w:t>
      </w:r>
      <w:r w:rsidR="003C44B5">
        <w:rPr>
          <w:rFonts w:asciiTheme="minorHAnsi" w:hAnsiTheme="minorHAnsi" w:cstheme="minorHAnsi"/>
        </w:rPr>
        <w:t>CONSORT Reporting Checklist</w:t>
      </w:r>
    </w:p>
    <w:p w14:paraId="0FCADEF7" w14:textId="1756C270" w:rsidR="00E10E3C" w:rsidRPr="000A2CE4" w:rsidRDefault="000A2CE4" w:rsidP="00E10E3C">
      <w:pPr>
        <w:rPr>
          <w:rFonts w:asciiTheme="minorHAnsi" w:hAnsiTheme="minorHAnsi" w:cstheme="minorHAnsi"/>
          <w:bCs/>
          <w:i/>
          <w:iCs/>
          <w:sz w:val="22"/>
          <w:szCs w:val="22"/>
        </w:rPr>
      </w:pPr>
      <w:r w:rsidRPr="000A2CE4">
        <w:rPr>
          <w:rFonts w:asciiTheme="minorHAnsi" w:hAnsiTheme="minorHAnsi" w:cstheme="minorHAnsi"/>
          <w:bCs/>
          <w:i/>
          <w:iCs/>
          <w:sz w:val="22"/>
          <w:szCs w:val="22"/>
        </w:rPr>
        <w:t>Page numbers refer to submitted manuscript</w:t>
      </w:r>
    </w:p>
    <w:p w14:paraId="483525C6" w14:textId="77777777" w:rsidR="003C44B5" w:rsidRPr="00DC6BB7" w:rsidRDefault="003C44B5" w:rsidP="003C44B5"/>
    <w:p w14:paraId="39F6E8C2" w14:textId="77777777" w:rsidR="003C44B5" w:rsidRPr="00624926" w:rsidRDefault="003C44B5" w:rsidP="003C44B5">
      <w:pPr>
        <w:pStyle w:val="TableHeader"/>
        <w:ind w:left="720"/>
        <w:jc w:val="center"/>
        <w:rPr>
          <w:rFonts w:ascii="Cambria" w:hAnsi="Cambria"/>
          <w:bCs/>
          <w:sz w:val="32"/>
          <w:szCs w:val="32"/>
        </w:rPr>
      </w:pPr>
      <w:bookmarkStart w:id="0" w:name="_Hlk62654231"/>
      <w:r w:rsidRPr="00AE2AE9">
        <w:rPr>
          <w:rFonts w:ascii="Cambria" w:hAnsi="Cambria"/>
          <w:bCs/>
          <w:noProof/>
          <w:sz w:val="32"/>
          <w:szCs w:val="32"/>
          <w:lang w:val="en-AU" w:eastAsia="en-AU"/>
        </w:rPr>
        <w:drawing>
          <wp:anchor distT="0" distB="0" distL="114300" distR="114300" simplePos="0" relativeHeight="251659264" behindDoc="0" locked="0" layoutInCell="1" allowOverlap="1" wp14:anchorId="7B9C0575" wp14:editId="2B8A65D9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952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1" w:name="_Hlk62656623"/>
      <w:r w:rsidRPr="00AE2AE9">
        <w:rPr>
          <w:rFonts w:ascii="Cambria" w:hAnsi="Cambria"/>
          <w:bCs/>
          <w:sz w:val="32"/>
          <w:szCs w:val="32"/>
        </w:rPr>
        <w:t xml:space="preserve">CONSORT 2010 checklist of information to include when reporting a </w:t>
      </w:r>
      <w:r>
        <w:rPr>
          <w:rFonts w:ascii="Cambria" w:hAnsi="Cambria"/>
          <w:bCs/>
          <w:sz w:val="32"/>
          <w:szCs w:val="32"/>
        </w:rPr>
        <w:t xml:space="preserve">pilot or feasibility </w:t>
      </w:r>
      <w:r w:rsidRPr="00AE2AE9">
        <w:rPr>
          <w:rFonts w:ascii="Cambria" w:hAnsi="Cambria"/>
          <w:bCs/>
          <w:sz w:val="32"/>
          <w:szCs w:val="32"/>
        </w:rPr>
        <w:t>tria</w:t>
      </w:r>
      <w:r>
        <w:rPr>
          <w:rFonts w:ascii="Cambria" w:hAnsi="Cambria"/>
          <w:bCs/>
          <w:sz w:val="32"/>
          <w:szCs w:val="32"/>
        </w:rPr>
        <w:t>l</w:t>
      </w:r>
      <w:bookmarkEnd w:id="1"/>
      <w:r w:rsidRPr="00AE2AE9">
        <w:rPr>
          <w:rFonts w:ascii="Cambria" w:hAnsi="Cambria"/>
          <w:bCs/>
        </w:rPr>
        <w:t>*</w:t>
      </w:r>
    </w:p>
    <w:tbl>
      <w:tblPr>
        <w:tblW w:w="10711" w:type="dxa"/>
        <w:tblInd w:w="-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60"/>
        <w:gridCol w:w="634"/>
        <w:gridCol w:w="6804"/>
        <w:gridCol w:w="1213"/>
      </w:tblGrid>
      <w:tr w:rsidR="003C44B5" w:rsidRPr="00327EA4" w14:paraId="406A35E1" w14:textId="77777777" w:rsidTr="003E2861">
        <w:trPr>
          <w:trHeight w:val="665"/>
        </w:trPr>
        <w:tc>
          <w:tcPr>
            <w:tcW w:w="2060" w:type="dxa"/>
            <w:shd w:val="clear" w:color="auto" w:fill="C6D9F1"/>
            <w:vAlign w:val="bottom"/>
          </w:tcPr>
          <w:bookmarkEnd w:id="0"/>
          <w:p w14:paraId="504C2D6C" w14:textId="77777777" w:rsidR="003C44B5" w:rsidRPr="00873E1A" w:rsidRDefault="003C44B5" w:rsidP="003E2861">
            <w:pPr>
              <w:pStyle w:val="TableHead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Section/Topic</w:t>
            </w:r>
          </w:p>
        </w:tc>
        <w:tc>
          <w:tcPr>
            <w:tcW w:w="634" w:type="dxa"/>
            <w:shd w:val="clear" w:color="auto" w:fill="C6D9F1"/>
            <w:vAlign w:val="bottom"/>
          </w:tcPr>
          <w:p w14:paraId="15776500" w14:textId="77777777" w:rsidR="003C44B5" w:rsidRPr="00873E1A" w:rsidRDefault="003C44B5" w:rsidP="003E2861">
            <w:pPr>
              <w:pStyle w:val="TableHeader"/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Item No</w:t>
            </w:r>
          </w:p>
        </w:tc>
        <w:tc>
          <w:tcPr>
            <w:tcW w:w="6804" w:type="dxa"/>
            <w:shd w:val="clear" w:color="auto" w:fill="C6D9F1"/>
            <w:vAlign w:val="bottom"/>
          </w:tcPr>
          <w:p w14:paraId="206A5F88" w14:textId="77777777" w:rsidR="003C44B5" w:rsidRPr="00873E1A" w:rsidRDefault="003C44B5" w:rsidP="003E2861">
            <w:pPr>
              <w:pStyle w:val="TableHead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Checklist item</w:t>
            </w:r>
          </w:p>
        </w:tc>
        <w:tc>
          <w:tcPr>
            <w:tcW w:w="1213" w:type="dxa"/>
            <w:shd w:val="clear" w:color="auto" w:fill="C6D9F1"/>
            <w:vAlign w:val="bottom"/>
          </w:tcPr>
          <w:p w14:paraId="2BDFB687" w14:textId="77777777" w:rsidR="003C44B5" w:rsidRPr="00873E1A" w:rsidRDefault="003C44B5" w:rsidP="003E2861">
            <w:pPr>
              <w:pStyle w:val="TableHeader"/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Reported on page No</w:t>
            </w:r>
          </w:p>
        </w:tc>
      </w:tr>
      <w:tr w:rsidR="003C44B5" w:rsidRPr="00327EA4" w14:paraId="6C65E5F1" w14:textId="77777777" w:rsidTr="003E2861">
        <w:trPr>
          <w:trHeight w:val="378"/>
        </w:trPr>
        <w:tc>
          <w:tcPr>
            <w:tcW w:w="10711" w:type="dxa"/>
            <w:gridSpan w:val="4"/>
          </w:tcPr>
          <w:p w14:paraId="45A1D49A" w14:textId="77777777" w:rsidR="003C44B5" w:rsidRPr="00873E1A" w:rsidRDefault="003C44B5" w:rsidP="003E2861">
            <w:pPr>
              <w:pStyle w:val="TableSubHead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3C44B5" w:rsidRPr="00327EA4" w14:paraId="45D2DC9C" w14:textId="77777777" w:rsidTr="003E2861">
        <w:trPr>
          <w:trHeight w:val="257"/>
        </w:trPr>
        <w:tc>
          <w:tcPr>
            <w:tcW w:w="2060" w:type="dxa"/>
            <w:vMerge w:val="restart"/>
          </w:tcPr>
          <w:p w14:paraId="1C335221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77E26DF6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6804" w:type="dxa"/>
          </w:tcPr>
          <w:p w14:paraId="44A17C7D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lang w:val="en-CA"/>
              </w:rPr>
            </w:pPr>
            <w:r w:rsidRPr="00327EA4">
              <w:rPr>
                <w:rFonts w:ascii="Arial" w:hAnsi="Arial" w:cs="Arial"/>
                <w:sz w:val="22"/>
                <w:szCs w:val="22"/>
                <w:lang w:val="en-CA" w:eastAsia="en-CA"/>
              </w:rPr>
              <w:t>Identification as a pilot or feasibility randomised trial in the title</w:t>
            </w:r>
          </w:p>
        </w:tc>
        <w:tc>
          <w:tcPr>
            <w:tcW w:w="1213" w:type="dxa"/>
          </w:tcPr>
          <w:p w14:paraId="0231A6A6" w14:textId="53CA58DD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3C44B5" w:rsidRPr="00327EA4" w14:paraId="0E4FC09C" w14:textId="77777777" w:rsidTr="003E2861">
        <w:trPr>
          <w:trHeight w:val="514"/>
        </w:trPr>
        <w:tc>
          <w:tcPr>
            <w:tcW w:w="2060" w:type="dxa"/>
            <w:vMerge/>
          </w:tcPr>
          <w:p w14:paraId="45663041" w14:textId="77777777" w:rsidR="003C44B5" w:rsidRPr="00327EA4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7C560773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6804" w:type="dxa"/>
          </w:tcPr>
          <w:p w14:paraId="0B68BED1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MetaProLight-Regular" w:hAnsi="MetaProLight-Regular"/>
                <w:sz w:val="22"/>
                <w:lang w:val="en-CA"/>
              </w:rPr>
            </w:pPr>
            <w:r w:rsidRPr="00327EA4">
              <w:rPr>
                <w:rFonts w:ascii="Arial" w:hAnsi="Arial" w:cs="Arial"/>
                <w:sz w:val="22"/>
                <w:szCs w:val="22"/>
                <w:lang w:val="en-CA" w:eastAsia="en-CA"/>
              </w:rPr>
              <w:t>Structured summary of pilot trial design, methods, results, and conclusions (for specific guidance see CONSORT abstract extension for pilot trials)</w:t>
            </w:r>
          </w:p>
        </w:tc>
        <w:tc>
          <w:tcPr>
            <w:tcW w:w="1213" w:type="dxa"/>
          </w:tcPr>
          <w:p w14:paraId="4C6D0B1A" w14:textId="5F10A810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2</w:t>
            </w:r>
          </w:p>
        </w:tc>
      </w:tr>
      <w:tr w:rsidR="003C44B5" w:rsidRPr="00327EA4" w14:paraId="31EAABCD" w14:textId="77777777" w:rsidTr="003E2861">
        <w:trPr>
          <w:trHeight w:val="363"/>
        </w:trPr>
        <w:tc>
          <w:tcPr>
            <w:tcW w:w="10711" w:type="dxa"/>
            <w:gridSpan w:val="4"/>
          </w:tcPr>
          <w:p w14:paraId="249CE42F" w14:textId="77777777" w:rsidR="003C44B5" w:rsidRPr="00873E1A" w:rsidRDefault="003C44B5" w:rsidP="003E2861">
            <w:pPr>
              <w:pStyle w:val="TableSubHead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3C44B5" w:rsidRPr="00327EA4" w14:paraId="0E9C20E2" w14:textId="77777777" w:rsidTr="003E2861">
        <w:trPr>
          <w:trHeight w:val="514"/>
        </w:trPr>
        <w:tc>
          <w:tcPr>
            <w:tcW w:w="2060" w:type="dxa"/>
            <w:vMerge w:val="restart"/>
          </w:tcPr>
          <w:p w14:paraId="12CDB151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634" w:type="dxa"/>
          </w:tcPr>
          <w:p w14:paraId="78181BBB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6804" w:type="dxa"/>
          </w:tcPr>
          <w:p w14:paraId="4FECD4B0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lang w:val="en-CA"/>
              </w:rPr>
            </w:pPr>
            <w:r w:rsidRPr="00327EA4">
              <w:rPr>
                <w:rFonts w:ascii="Arial" w:hAnsi="Arial" w:cs="Arial"/>
                <w:sz w:val="22"/>
                <w:szCs w:val="22"/>
                <w:lang w:val="en-CA" w:eastAsia="en-CA"/>
              </w:rPr>
              <w:t>Scientific background and explanation of rationale for future definitive trial, and reasons for randomised pilot trial</w:t>
            </w:r>
          </w:p>
        </w:tc>
        <w:tc>
          <w:tcPr>
            <w:tcW w:w="1213" w:type="dxa"/>
          </w:tcPr>
          <w:p w14:paraId="4BA8323D" w14:textId="42F62F10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-5</w:t>
            </w:r>
          </w:p>
        </w:tc>
      </w:tr>
      <w:tr w:rsidR="003C44B5" w:rsidRPr="00327EA4" w14:paraId="635A28E4" w14:textId="77777777" w:rsidTr="003E2861">
        <w:trPr>
          <w:trHeight w:val="416"/>
        </w:trPr>
        <w:tc>
          <w:tcPr>
            <w:tcW w:w="2060" w:type="dxa"/>
            <w:vMerge/>
          </w:tcPr>
          <w:p w14:paraId="16A645F6" w14:textId="77777777" w:rsidR="003C44B5" w:rsidRPr="00327EA4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03D6A944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6804" w:type="dxa"/>
          </w:tcPr>
          <w:p w14:paraId="5D284056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bookmarkStart w:id="2" w:name="_Hlk62654216"/>
            <w:r w:rsidRPr="00327EA4">
              <w:rPr>
                <w:rFonts w:ascii="Arial" w:hAnsi="Arial" w:cs="Arial"/>
                <w:sz w:val="22"/>
                <w:szCs w:val="22"/>
                <w:lang w:val="en-CA" w:eastAsia="en-CA"/>
              </w:rPr>
              <w:t>Specific objectives or research questions for pilot trial</w:t>
            </w:r>
            <w:bookmarkEnd w:id="2"/>
          </w:p>
        </w:tc>
        <w:tc>
          <w:tcPr>
            <w:tcW w:w="1213" w:type="dxa"/>
          </w:tcPr>
          <w:p w14:paraId="6C390AA4" w14:textId="3CF995B0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6</w:t>
            </w:r>
          </w:p>
        </w:tc>
      </w:tr>
      <w:tr w:rsidR="003C44B5" w:rsidRPr="00327EA4" w14:paraId="62492994" w14:textId="77777777" w:rsidTr="003E2861">
        <w:trPr>
          <w:trHeight w:val="378"/>
        </w:trPr>
        <w:tc>
          <w:tcPr>
            <w:tcW w:w="10711" w:type="dxa"/>
            <w:gridSpan w:val="4"/>
          </w:tcPr>
          <w:p w14:paraId="14DFA1A6" w14:textId="77777777" w:rsidR="003C44B5" w:rsidRPr="00873E1A" w:rsidRDefault="003C44B5" w:rsidP="003E2861">
            <w:pPr>
              <w:pStyle w:val="TableSubHead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3C44B5" w:rsidRPr="00327EA4" w14:paraId="4F7EC010" w14:textId="77777777" w:rsidTr="003E2861">
        <w:trPr>
          <w:trHeight w:val="242"/>
        </w:trPr>
        <w:tc>
          <w:tcPr>
            <w:tcW w:w="2060" w:type="dxa"/>
            <w:vMerge w:val="restart"/>
          </w:tcPr>
          <w:p w14:paraId="2BCD0F86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634" w:type="dxa"/>
          </w:tcPr>
          <w:p w14:paraId="74D94BB6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3a</w:t>
            </w:r>
          </w:p>
        </w:tc>
        <w:tc>
          <w:tcPr>
            <w:tcW w:w="6804" w:type="dxa"/>
          </w:tcPr>
          <w:p w14:paraId="4F3A829F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MetaProLight-Regular" w:hAnsi="MetaProLight-Regular"/>
                <w:sz w:val="22"/>
                <w:lang w:val="en-CA"/>
              </w:rPr>
            </w:pPr>
            <w:r w:rsidRPr="00327EA4">
              <w:rPr>
                <w:rFonts w:ascii="Arial" w:hAnsi="Arial" w:cs="Arial"/>
                <w:sz w:val="22"/>
                <w:szCs w:val="22"/>
                <w:lang w:val="en-CA" w:eastAsia="en-CA"/>
              </w:rPr>
              <w:t>Description of pilot trial design (such as parallel, factorial) including allocation ratio</w:t>
            </w:r>
          </w:p>
        </w:tc>
        <w:tc>
          <w:tcPr>
            <w:tcW w:w="1213" w:type="dxa"/>
          </w:tcPr>
          <w:p w14:paraId="12B1F132" w14:textId="03D4D762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</w:tr>
      <w:tr w:rsidR="003C44B5" w:rsidRPr="00327EA4" w14:paraId="20C4BA01" w14:textId="77777777" w:rsidTr="003E2861">
        <w:trPr>
          <w:trHeight w:val="307"/>
        </w:trPr>
        <w:tc>
          <w:tcPr>
            <w:tcW w:w="2060" w:type="dxa"/>
            <w:vMerge/>
          </w:tcPr>
          <w:p w14:paraId="4C9B08CB" w14:textId="77777777" w:rsidR="003C44B5" w:rsidRPr="00327EA4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72AD2B8F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6804" w:type="dxa"/>
          </w:tcPr>
          <w:p w14:paraId="786D08A7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lang w:val="en-CA"/>
              </w:rPr>
            </w:pPr>
            <w:r w:rsidRPr="00327EA4">
              <w:rPr>
                <w:rFonts w:ascii="Arial" w:hAnsi="Arial" w:cs="Arial"/>
                <w:sz w:val="22"/>
                <w:szCs w:val="22"/>
                <w:lang w:val="en-CA" w:eastAsia="en-CA"/>
              </w:rPr>
              <w:t>Important changes to methods after pilot trial commencement (such as eligibility criteria), with reasons</w:t>
            </w:r>
          </w:p>
        </w:tc>
        <w:tc>
          <w:tcPr>
            <w:tcW w:w="1213" w:type="dxa"/>
          </w:tcPr>
          <w:p w14:paraId="09F1EAAE" w14:textId="17A3525D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603FC647" w14:textId="77777777" w:rsidTr="003E2861">
        <w:trPr>
          <w:trHeight w:val="257"/>
        </w:trPr>
        <w:tc>
          <w:tcPr>
            <w:tcW w:w="2060" w:type="dxa"/>
            <w:vMerge w:val="restart"/>
          </w:tcPr>
          <w:p w14:paraId="362072F5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634" w:type="dxa"/>
          </w:tcPr>
          <w:p w14:paraId="15E6FC7F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6804" w:type="dxa"/>
          </w:tcPr>
          <w:p w14:paraId="59713F4B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213" w:type="dxa"/>
          </w:tcPr>
          <w:p w14:paraId="6896120F" w14:textId="0A7A7FA4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3C44B5" w:rsidRPr="00327EA4" w14:paraId="0D0885D3" w14:textId="77777777" w:rsidTr="003E2861">
        <w:trPr>
          <w:trHeight w:val="257"/>
        </w:trPr>
        <w:tc>
          <w:tcPr>
            <w:tcW w:w="2060" w:type="dxa"/>
            <w:vMerge/>
          </w:tcPr>
          <w:p w14:paraId="09A6832A" w14:textId="77777777" w:rsidR="003C44B5" w:rsidRPr="00327EA4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54028EEA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6804" w:type="dxa"/>
          </w:tcPr>
          <w:p w14:paraId="01318ABE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213" w:type="dxa"/>
          </w:tcPr>
          <w:p w14:paraId="64A4456E" w14:textId="3056F267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0 &amp;11</w:t>
            </w:r>
          </w:p>
        </w:tc>
      </w:tr>
      <w:tr w:rsidR="003C44B5" w:rsidRPr="00327EA4" w14:paraId="11789784" w14:textId="77777777" w:rsidTr="003E2861">
        <w:trPr>
          <w:trHeight w:val="257"/>
        </w:trPr>
        <w:tc>
          <w:tcPr>
            <w:tcW w:w="2060" w:type="dxa"/>
          </w:tcPr>
          <w:p w14:paraId="1B02AE12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50DCA7C7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4c</w:t>
            </w:r>
          </w:p>
        </w:tc>
        <w:tc>
          <w:tcPr>
            <w:tcW w:w="6804" w:type="dxa"/>
          </w:tcPr>
          <w:p w14:paraId="3C1D62D2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How participants were identified and consented</w:t>
            </w:r>
          </w:p>
        </w:tc>
        <w:tc>
          <w:tcPr>
            <w:tcW w:w="1213" w:type="dxa"/>
          </w:tcPr>
          <w:p w14:paraId="4E64F0D9" w14:textId="1D692B7D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</w:tr>
      <w:tr w:rsidR="003C44B5" w:rsidRPr="00327EA4" w14:paraId="16C93134" w14:textId="77777777" w:rsidTr="003E2861">
        <w:trPr>
          <w:trHeight w:val="499"/>
        </w:trPr>
        <w:tc>
          <w:tcPr>
            <w:tcW w:w="2060" w:type="dxa"/>
          </w:tcPr>
          <w:p w14:paraId="5A595EE5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634" w:type="dxa"/>
          </w:tcPr>
          <w:p w14:paraId="319A5D05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804" w:type="dxa"/>
          </w:tcPr>
          <w:p w14:paraId="09EF5CE4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13" w:type="dxa"/>
          </w:tcPr>
          <w:p w14:paraId="3ECB42A9" w14:textId="6E911DAA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-9</w:t>
            </w:r>
          </w:p>
        </w:tc>
      </w:tr>
      <w:tr w:rsidR="003C44B5" w:rsidRPr="00327EA4" w14:paraId="3250F9FB" w14:textId="77777777" w:rsidTr="003E2861">
        <w:trPr>
          <w:trHeight w:val="514"/>
        </w:trPr>
        <w:tc>
          <w:tcPr>
            <w:tcW w:w="2060" w:type="dxa"/>
            <w:vMerge w:val="restart"/>
          </w:tcPr>
          <w:p w14:paraId="3F714945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634" w:type="dxa"/>
          </w:tcPr>
          <w:p w14:paraId="7814AA70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6804" w:type="dxa"/>
          </w:tcPr>
          <w:p w14:paraId="4BDB8ABD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MetaProLight-Regular" w:hAnsi="MetaProLight-Regular"/>
                <w:sz w:val="22"/>
                <w:lang w:val="en-CA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Completely defined prespecified assessments or measurements to address each pilot trial objective specified in 2b, including how and when they were assessed</w:t>
            </w:r>
          </w:p>
        </w:tc>
        <w:tc>
          <w:tcPr>
            <w:tcW w:w="1213" w:type="dxa"/>
          </w:tcPr>
          <w:p w14:paraId="40665ED5" w14:textId="7F0A480F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4-15</w:t>
            </w:r>
          </w:p>
        </w:tc>
      </w:tr>
      <w:tr w:rsidR="003C44B5" w:rsidRPr="00327EA4" w14:paraId="2DC4546B" w14:textId="77777777" w:rsidTr="003E2861">
        <w:trPr>
          <w:trHeight w:val="257"/>
        </w:trPr>
        <w:tc>
          <w:tcPr>
            <w:tcW w:w="2060" w:type="dxa"/>
            <w:vMerge/>
          </w:tcPr>
          <w:p w14:paraId="6792DB89" w14:textId="77777777" w:rsidR="003C44B5" w:rsidRPr="00327EA4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07FD104F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6804" w:type="dxa"/>
          </w:tcPr>
          <w:p w14:paraId="12674BA4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Any changes to pilot trial assessments or measurements after the pilot trial commenced, with reasons</w:t>
            </w:r>
          </w:p>
        </w:tc>
        <w:tc>
          <w:tcPr>
            <w:tcW w:w="1213" w:type="dxa"/>
          </w:tcPr>
          <w:p w14:paraId="1FCD9B1C" w14:textId="5AB1E2CB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2ADD6B04" w14:textId="77777777" w:rsidTr="003E2861">
        <w:trPr>
          <w:trHeight w:val="257"/>
        </w:trPr>
        <w:tc>
          <w:tcPr>
            <w:tcW w:w="2060" w:type="dxa"/>
          </w:tcPr>
          <w:p w14:paraId="5FE75F24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4A39D2DA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6c</w:t>
            </w:r>
          </w:p>
        </w:tc>
        <w:tc>
          <w:tcPr>
            <w:tcW w:w="6804" w:type="dxa"/>
          </w:tcPr>
          <w:p w14:paraId="275AC8D1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If applicable, prespecified criteria used to judge whether, or how, to proceed with future definitive trial</w:t>
            </w:r>
          </w:p>
        </w:tc>
        <w:tc>
          <w:tcPr>
            <w:tcW w:w="1213" w:type="dxa"/>
          </w:tcPr>
          <w:p w14:paraId="60D6C8AC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39B1DF87" w14:textId="77777777" w:rsidTr="003E2861">
        <w:trPr>
          <w:trHeight w:val="242"/>
        </w:trPr>
        <w:tc>
          <w:tcPr>
            <w:tcW w:w="2060" w:type="dxa"/>
            <w:vMerge w:val="restart"/>
          </w:tcPr>
          <w:p w14:paraId="0B5F4DF3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634" w:type="dxa"/>
          </w:tcPr>
          <w:p w14:paraId="623E206B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6804" w:type="dxa"/>
          </w:tcPr>
          <w:p w14:paraId="046E8B1B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  <w:lang w:val="en-CA" w:eastAsia="en-CA"/>
              </w:rPr>
              <w:t>Rationale for numbers in the pilot trial</w:t>
            </w:r>
          </w:p>
        </w:tc>
        <w:tc>
          <w:tcPr>
            <w:tcW w:w="1213" w:type="dxa"/>
          </w:tcPr>
          <w:p w14:paraId="1FDB434F" w14:textId="227D5421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-11</w:t>
            </w:r>
          </w:p>
        </w:tc>
      </w:tr>
      <w:tr w:rsidR="003C44B5" w:rsidRPr="00327EA4" w14:paraId="1779219E" w14:textId="77777777" w:rsidTr="003E2861">
        <w:trPr>
          <w:trHeight w:val="272"/>
        </w:trPr>
        <w:tc>
          <w:tcPr>
            <w:tcW w:w="2060" w:type="dxa"/>
            <w:vMerge/>
          </w:tcPr>
          <w:p w14:paraId="77D90FDD" w14:textId="77777777" w:rsidR="003C44B5" w:rsidRPr="00327EA4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5D42789C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6804" w:type="dxa"/>
          </w:tcPr>
          <w:p w14:paraId="5A19E518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213" w:type="dxa"/>
          </w:tcPr>
          <w:p w14:paraId="2E769D31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29B46415" w14:textId="77777777" w:rsidTr="003E2861">
        <w:trPr>
          <w:trHeight w:val="242"/>
        </w:trPr>
        <w:tc>
          <w:tcPr>
            <w:tcW w:w="2060" w:type="dxa"/>
          </w:tcPr>
          <w:p w14:paraId="1D0B6272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634" w:type="dxa"/>
          </w:tcPr>
          <w:p w14:paraId="58CC8428" w14:textId="77777777" w:rsidR="003C44B5" w:rsidRPr="00327EA4" w:rsidRDefault="003C44B5" w:rsidP="003E2861">
            <w:pPr>
              <w:jc w:val="center"/>
              <w:rPr>
                <w:rFonts w:ascii="Arial" w:hAnsi="Arial"/>
                <w:sz w:val="22"/>
              </w:rPr>
            </w:pPr>
          </w:p>
        </w:tc>
        <w:tc>
          <w:tcPr>
            <w:tcW w:w="6804" w:type="dxa"/>
          </w:tcPr>
          <w:p w14:paraId="38F6DD14" w14:textId="77777777" w:rsidR="003C44B5" w:rsidRPr="00327EA4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1213" w:type="dxa"/>
          </w:tcPr>
          <w:p w14:paraId="718C2D57" w14:textId="77777777" w:rsidR="003C44B5" w:rsidRPr="00327EA4" w:rsidRDefault="003C44B5" w:rsidP="003E2861">
            <w:pPr>
              <w:rPr>
                <w:rFonts w:ascii="Arial" w:hAnsi="Arial"/>
                <w:sz w:val="22"/>
              </w:rPr>
            </w:pPr>
          </w:p>
        </w:tc>
      </w:tr>
      <w:tr w:rsidR="003C44B5" w:rsidRPr="00327EA4" w14:paraId="44A4A116" w14:textId="77777777" w:rsidTr="003E2861">
        <w:trPr>
          <w:trHeight w:val="257"/>
        </w:trPr>
        <w:tc>
          <w:tcPr>
            <w:tcW w:w="2060" w:type="dxa"/>
            <w:vMerge w:val="restart"/>
          </w:tcPr>
          <w:p w14:paraId="08704EAD" w14:textId="77777777" w:rsidR="003C44B5" w:rsidRPr="00873E1A" w:rsidRDefault="003C44B5" w:rsidP="003E2861">
            <w:pPr>
              <w:ind w:left="540" w:hanging="540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 xml:space="preserve">Sequence </w:t>
            </w:r>
          </w:p>
          <w:p w14:paraId="5786FC8B" w14:textId="77777777" w:rsidR="003C44B5" w:rsidRPr="00873E1A" w:rsidRDefault="003C44B5" w:rsidP="003E2861">
            <w:pPr>
              <w:ind w:left="540" w:hanging="540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generation</w:t>
            </w:r>
          </w:p>
        </w:tc>
        <w:tc>
          <w:tcPr>
            <w:tcW w:w="634" w:type="dxa"/>
          </w:tcPr>
          <w:p w14:paraId="70933516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6804" w:type="dxa"/>
          </w:tcPr>
          <w:p w14:paraId="5A688FF7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213" w:type="dxa"/>
          </w:tcPr>
          <w:p w14:paraId="7867E40C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6628B12E" w14:textId="77777777" w:rsidTr="003E2861">
        <w:trPr>
          <w:trHeight w:val="257"/>
        </w:trPr>
        <w:tc>
          <w:tcPr>
            <w:tcW w:w="2060" w:type="dxa"/>
            <w:vMerge/>
          </w:tcPr>
          <w:p w14:paraId="7AC4A53A" w14:textId="77777777" w:rsidR="003C44B5" w:rsidRPr="00327EA4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650392E9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6804" w:type="dxa"/>
          </w:tcPr>
          <w:p w14:paraId="5527E3C3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lang w:val="en-CA"/>
              </w:rPr>
            </w:pPr>
            <w:r w:rsidRPr="00327EA4">
              <w:rPr>
                <w:rFonts w:ascii="Arial" w:hAnsi="Arial" w:cs="Arial"/>
                <w:sz w:val="22"/>
                <w:szCs w:val="22"/>
                <w:lang w:val="en-CA" w:eastAsia="en-CA"/>
              </w:rPr>
              <w:t>Type of randomisation(s); details of any restriction (such as blocking and block size)</w:t>
            </w:r>
          </w:p>
        </w:tc>
        <w:tc>
          <w:tcPr>
            <w:tcW w:w="1213" w:type="dxa"/>
          </w:tcPr>
          <w:p w14:paraId="765997FD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03D9D6B2" w14:textId="77777777" w:rsidTr="003E2861">
        <w:trPr>
          <w:trHeight w:val="756"/>
        </w:trPr>
        <w:tc>
          <w:tcPr>
            <w:tcW w:w="2060" w:type="dxa"/>
          </w:tcPr>
          <w:p w14:paraId="42221DAF" w14:textId="77777777" w:rsidR="003C44B5" w:rsidRPr="00873E1A" w:rsidRDefault="003C44B5" w:rsidP="003E2861">
            <w:pPr>
              <w:ind w:left="540" w:hanging="540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Allocation</w:t>
            </w:r>
          </w:p>
          <w:p w14:paraId="31D99299" w14:textId="77777777" w:rsidR="003C44B5" w:rsidRPr="00873E1A" w:rsidRDefault="003C44B5" w:rsidP="003E2861">
            <w:pPr>
              <w:ind w:left="540" w:hanging="540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concealment</w:t>
            </w:r>
          </w:p>
          <w:p w14:paraId="02D9D120" w14:textId="77777777" w:rsidR="003C44B5" w:rsidRPr="00873E1A" w:rsidRDefault="003C44B5" w:rsidP="003E2861">
            <w:pPr>
              <w:ind w:left="540" w:hanging="540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mechanism</w:t>
            </w:r>
          </w:p>
        </w:tc>
        <w:tc>
          <w:tcPr>
            <w:tcW w:w="634" w:type="dxa"/>
          </w:tcPr>
          <w:p w14:paraId="79386E6C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6804" w:type="dxa"/>
          </w:tcPr>
          <w:p w14:paraId="04F10F1D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lang w:val="en-CA"/>
              </w:rPr>
            </w:pPr>
            <w:r w:rsidRPr="00327EA4">
              <w:rPr>
                <w:rFonts w:ascii="Arial" w:hAnsi="Arial" w:cs="Arial"/>
                <w:sz w:val="22"/>
                <w:szCs w:val="22"/>
                <w:lang w:val="en-CA" w:eastAsia="en-CA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13" w:type="dxa"/>
          </w:tcPr>
          <w:p w14:paraId="2EDD88E7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0DE8F3EE" w14:textId="77777777" w:rsidTr="003E2861">
        <w:trPr>
          <w:trHeight w:val="514"/>
        </w:trPr>
        <w:tc>
          <w:tcPr>
            <w:tcW w:w="2060" w:type="dxa"/>
          </w:tcPr>
          <w:p w14:paraId="570E16CC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634" w:type="dxa"/>
          </w:tcPr>
          <w:p w14:paraId="528D696C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6804" w:type="dxa"/>
          </w:tcPr>
          <w:p w14:paraId="161241DB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13" w:type="dxa"/>
          </w:tcPr>
          <w:p w14:paraId="55753E6E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425025BD" w14:textId="77777777" w:rsidTr="003E2861">
        <w:trPr>
          <w:trHeight w:val="499"/>
        </w:trPr>
        <w:tc>
          <w:tcPr>
            <w:tcW w:w="2060" w:type="dxa"/>
            <w:vMerge w:val="restart"/>
          </w:tcPr>
          <w:p w14:paraId="3CE2AF81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lastRenderedPageBreak/>
              <w:t>Blinding</w:t>
            </w:r>
          </w:p>
        </w:tc>
        <w:tc>
          <w:tcPr>
            <w:tcW w:w="634" w:type="dxa"/>
          </w:tcPr>
          <w:p w14:paraId="5F73AA9F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6804" w:type="dxa"/>
          </w:tcPr>
          <w:p w14:paraId="73658FE4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13" w:type="dxa"/>
          </w:tcPr>
          <w:p w14:paraId="1A4E20E1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3D82FF8B" w14:textId="77777777" w:rsidTr="003E2861">
        <w:trPr>
          <w:trHeight w:val="272"/>
        </w:trPr>
        <w:tc>
          <w:tcPr>
            <w:tcW w:w="2060" w:type="dxa"/>
            <w:vMerge/>
          </w:tcPr>
          <w:p w14:paraId="17C4A0E0" w14:textId="77777777" w:rsidR="003C44B5" w:rsidRPr="00327EA4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6D5C635A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6804" w:type="dxa"/>
          </w:tcPr>
          <w:p w14:paraId="0C5C5375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213" w:type="dxa"/>
          </w:tcPr>
          <w:p w14:paraId="4CFA6860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2EEFAE08" w14:textId="77777777" w:rsidTr="003E2861">
        <w:trPr>
          <w:trHeight w:val="242"/>
        </w:trPr>
        <w:tc>
          <w:tcPr>
            <w:tcW w:w="2060" w:type="dxa"/>
          </w:tcPr>
          <w:p w14:paraId="65925B13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634" w:type="dxa"/>
          </w:tcPr>
          <w:p w14:paraId="3ABCD11A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6804" w:type="dxa"/>
          </w:tcPr>
          <w:p w14:paraId="78AEAD2E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lang w:val="en-CA"/>
              </w:rPr>
            </w:pPr>
            <w:r w:rsidRPr="00327EA4">
              <w:rPr>
                <w:rFonts w:ascii="Arial" w:hAnsi="Arial" w:cs="Arial"/>
                <w:sz w:val="22"/>
                <w:szCs w:val="22"/>
                <w:lang w:val="en-CA" w:eastAsia="en-CA"/>
              </w:rPr>
              <w:t>Methods used to address each pilot trial objective whether qualitative or quantitative</w:t>
            </w:r>
          </w:p>
        </w:tc>
        <w:tc>
          <w:tcPr>
            <w:tcW w:w="1213" w:type="dxa"/>
          </w:tcPr>
          <w:p w14:paraId="6036BCA3" w14:textId="42E9F808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-16</w:t>
            </w:r>
          </w:p>
        </w:tc>
      </w:tr>
      <w:tr w:rsidR="003C44B5" w:rsidRPr="00327EA4" w14:paraId="1FF74182" w14:textId="77777777" w:rsidTr="003E2861">
        <w:trPr>
          <w:trHeight w:val="378"/>
        </w:trPr>
        <w:tc>
          <w:tcPr>
            <w:tcW w:w="10711" w:type="dxa"/>
            <w:gridSpan w:val="4"/>
          </w:tcPr>
          <w:p w14:paraId="3BF42333" w14:textId="77777777" w:rsidR="003C44B5" w:rsidRPr="00873E1A" w:rsidRDefault="003C44B5" w:rsidP="003E2861">
            <w:pPr>
              <w:pStyle w:val="TableSubHead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3C44B5" w:rsidRPr="00327EA4" w14:paraId="634A25C3" w14:textId="77777777" w:rsidTr="003E2861">
        <w:trPr>
          <w:trHeight w:val="499"/>
        </w:trPr>
        <w:tc>
          <w:tcPr>
            <w:tcW w:w="2060" w:type="dxa"/>
            <w:vMerge w:val="restart"/>
          </w:tcPr>
          <w:p w14:paraId="6B98D3DE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634" w:type="dxa"/>
          </w:tcPr>
          <w:p w14:paraId="6104DBF7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6804" w:type="dxa"/>
          </w:tcPr>
          <w:p w14:paraId="1277775D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lang w:val="en-CA"/>
              </w:rPr>
            </w:pPr>
            <w:r w:rsidRPr="00327EA4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the numbers of participants who were approached and/or assessed for eligibility, randomly assigned, received intended treatment, and were assessed for each objective</w:t>
            </w:r>
          </w:p>
        </w:tc>
        <w:tc>
          <w:tcPr>
            <w:tcW w:w="1213" w:type="dxa"/>
          </w:tcPr>
          <w:p w14:paraId="0C2ADC17" w14:textId="100425E1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3C44B5" w:rsidRPr="00327EA4" w14:paraId="1C0E6850" w14:textId="77777777" w:rsidTr="003E2861">
        <w:trPr>
          <w:trHeight w:val="272"/>
        </w:trPr>
        <w:tc>
          <w:tcPr>
            <w:tcW w:w="2060" w:type="dxa"/>
            <w:vMerge/>
          </w:tcPr>
          <w:p w14:paraId="2E9787A7" w14:textId="77777777" w:rsidR="003C44B5" w:rsidRPr="00327EA4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063BD508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6804" w:type="dxa"/>
          </w:tcPr>
          <w:p w14:paraId="406852B2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  <w:lang w:val="en-CA"/>
              </w:rPr>
            </w:pPr>
            <w:r w:rsidRPr="00327EA4">
              <w:rPr>
                <w:rFonts w:ascii="Arial" w:hAnsi="Arial" w:cs="Arial"/>
                <w:sz w:val="22"/>
                <w:szCs w:val="22"/>
                <w:lang w:val="en-CA" w:eastAsia="en-CA"/>
              </w:rPr>
              <w:t>For each group, losses and exclusions after randomisation, together with reasons</w:t>
            </w:r>
          </w:p>
        </w:tc>
        <w:tc>
          <w:tcPr>
            <w:tcW w:w="1213" w:type="dxa"/>
          </w:tcPr>
          <w:p w14:paraId="7D3958BE" w14:textId="662859BF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</w:t>
            </w:r>
          </w:p>
        </w:tc>
      </w:tr>
      <w:tr w:rsidR="003C44B5" w:rsidRPr="00327EA4" w14:paraId="5651199D" w14:textId="77777777" w:rsidTr="003E2861">
        <w:trPr>
          <w:trHeight w:val="242"/>
        </w:trPr>
        <w:tc>
          <w:tcPr>
            <w:tcW w:w="2060" w:type="dxa"/>
            <w:vMerge w:val="restart"/>
          </w:tcPr>
          <w:p w14:paraId="6FC47F21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634" w:type="dxa"/>
          </w:tcPr>
          <w:p w14:paraId="604E0C6C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6804" w:type="dxa"/>
          </w:tcPr>
          <w:p w14:paraId="2D3F79C1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213" w:type="dxa"/>
          </w:tcPr>
          <w:p w14:paraId="772EB7E1" w14:textId="2ECDB1A4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&amp; 10</w:t>
            </w:r>
          </w:p>
        </w:tc>
      </w:tr>
      <w:tr w:rsidR="003C44B5" w:rsidRPr="00327EA4" w14:paraId="2A838248" w14:textId="77777777" w:rsidTr="003E2861">
        <w:trPr>
          <w:trHeight w:val="272"/>
        </w:trPr>
        <w:tc>
          <w:tcPr>
            <w:tcW w:w="2060" w:type="dxa"/>
            <w:vMerge/>
          </w:tcPr>
          <w:p w14:paraId="00508504" w14:textId="77777777" w:rsidR="003C44B5" w:rsidRPr="00327EA4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2C0B89ED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6804" w:type="dxa"/>
          </w:tcPr>
          <w:p w14:paraId="51B707AA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Why the pilot trial ended or was stopped</w:t>
            </w:r>
          </w:p>
        </w:tc>
        <w:tc>
          <w:tcPr>
            <w:tcW w:w="1213" w:type="dxa"/>
          </w:tcPr>
          <w:p w14:paraId="75ADE051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15A5301D" w14:textId="77777777" w:rsidTr="003E2861">
        <w:trPr>
          <w:trHeight w:val="242"/>
        </w:trPr>
        <w:tc>
          <w:tcPr>
            <w:tcW w:w="2060" w:type="dxa"/>
          </w:tcPr>
          <w:p w14:paraId="1229CB91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634" w:type="dxa"/>
          </w:tcPr>
          <w:p w14:paraId="6873311F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6804" w:type="dxa"/>
          </w:tcPr>
          <w:p w14:paraId="26305BFD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213" w:type="dxa"/>
          </w:tcPr>
          <w:p w14:paraId="2845B7B4" w14:textId="2ADE713B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18</w:t>
            </w:r>
          </w:p>
        </w:tc>
      </w:tr>
      <w:tr w:rsidR="003C44B5" w:rsidRPr="00327EA4" w14:paraId="7DEAEDDB" w14:textId="77777777" w:rsidTr="003E2861">
        <w:trPr>
          <w:trHeight w:val="499"/>
        </w:trPr>
        <w:tc>
          <w:tcPr>
            <w:tcW w:w="2060" w:type="dxa"/>
          </w:tcPr>
          <w:p w14:paraId="7D337317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634" w:type="dxa"/>
          </w:tcPr>
          <w:p w14:paraId="39D34027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6804" w:type="dxa"/>
          </w:tcPr>
          <w:p w14:paraId="7850E950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For each objective, number of participants (denominator) included in each analysis. If relevant, these numbers</w:t>
            </w:r>
          </w:p>
          <w:p w14:paraId="53139766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should be by randomised group</w:t>
            </w:r>
          </w:p>
        </w:tc>
        <w:tc>
          <w:tcPr>
            <w:tcW w:w="1213" w:type="dxa"/>
          </w:tcPr>
          <w:p w14:paraId="31A40F47" w14:textId="51841CE5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-18</w:t>
            </w:r>
          </w:p>
        </w:tc>
      </w:tr>
      <w:tr w:rsidR="003C44B5" w:rsidRPr="00327EA4" w14:paraId="341339B9" w14:textId="77777777" w:rsidTr="003E2861">
        <w:trPr>
          <w:trHeight w:val="499"/>
        </w:trPr>
        <w:tc>
          <w:tcPr>
            <w:tcW w:w="2060" w:type="dxa"/>
          </w:tcPr>
          <w:p w14:paraId="38B3ED4F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634" w:type="dxa"/>
          </w:tcPr>
          <w:p w14:paraId="69A3C830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6804" w:type="dxa"/>
          </w:tcPr>
          <w:p w14:paraId="4B43C722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For each objective, results including expressions of uncertainty (such as 95% confidence interval) for any</w:t>
            </w:r>
          </w:p>
          <w:p w14:paraId="023B3A33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estimates. If relevant, these results should be by randomised group</w:t>
            </w:r>
          </w:p>
        </w:tc>
        <w:tc>
          <w:tcPr>
            <w:tcW w:w="1213" w:type="dxa"/>
          </w:tcPr>
          <w:p w14:paraId="353457A6" w14:textId="743F5669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7A9D92C8" w14:textId="77777777" w:rsidTr="003E2861">
        <w:trPr>
          <w:trHeight w:val="257"/>
        </w:trPr>
        <w:tc>
          <w:tcPr>
            <w:tcW w:w="2060" w:type="dxa"/>
          </w:tcPr>
          <w:p w14:paraId="609A4473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634" w:type="dxa"/>
          </w:tcPr>
          <w:p w14:paraId="1940CC3E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6804" w:type="dxa"/>
          </w:tcPr>
          <w:p w14:paraId="65E81F8B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Results of any other analyses performed that could be used to inform the future definitive trial</w:t>
            </w:r>
          </w:p>
        </w:tc>
        <w:tc>
          <w:tcPr>
            <w:tcW w:w="1213" w:type="dxa"/>
          </w:tcPr>
          <w:p w14:paraId="150EFA1B" w14:textId="2D15FB22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itional file</w:t>
            </w:r>
          </w:p>
        </w:tc>
      </w:tr>
      <w:tr w:rsidR="003C44B5" w:rsidRPr="00327EA4" w14:paraId="0F20EC20" w14:textId="77777777" w:rsidTr="003E2861">
        <w:trPr>
          <w:trHeight w:val="242"/>
        </w:trPr>
        <w:tc>
          <w:tcPr>
            <w:tcW w:w="2060" w:type="dxa"/>
          </w:tcPr>
          <w:p w14:paraId="0A14EC9C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634" w:type="dxa"/>
          </w:tcPr>
          <w:p w14:paraId="5FC5CA27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6804" w:type="dxa"/>
          </w:tcPr>
          <w:p w14:paraId="41E91DD3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All important harms or unintended effects in each group (for specific guidance see CONSORT for harms)</w:t>
            </w:r>
          </w:p>
        </w:tc>
        <w:tc>
          <w:tcPr>
            <w:tcW w:w="1213" w:type="dxa"/>
          </w:tcPr>
          <w:p w14:paraId="2729F175" w14:textId="7B563D2D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</w:t>
            </w:r>
            <w:r w:rsidR="003C44B5" w:rsidRPr="00327EA4">
              <w:rPr>
                <w:rFonts w:ascii="Arial" w:hAnsi="Arial" w:cs="Arial"/>
                <w:sz w:val="22"/>
                <w:szCs w:val="22"/>
              </w:rPr>
              <w:t>/a, no harms</w:t>
            </w:r>
          </w:p>
        </w:tc>
      </w:tr>
      <w:tr w:rsidR="003C44B5" w:rsidRPr="00327EA4" w14:paraId="47CDC047" w14:textId="77777777" w:rsidTr="003E2861">
        <w:trPr>
          <w:trHeight w:val="257"/>
        </w:trPr>
        <w:tc>
          <w:tcPr>
            <w:tcW w:w="2060" w:type="dxa"/>
          </w:tcPr>
          <w:p w14:paraId="7D0F3A33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4C38A7AB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19a</w:t>
            </w:r>
          </w:p>
        </w:tc>
        <w:tc>
          <w:tcPr>
            <w:tcW w:w="6804" w:type="dxa"/>
          </w:tcPr>
          <w:p w14:paraId="34852FC0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If relevant, other important unintended consequences</w:t>
            </w:r>
          </w:p>
        </w:tc>
        <w:tc>
          <w:tcPr>
            <w:tcW w:w="1213" w:type="dxa"/>
          </w:tcPr>
          <w:p w14:paraId="7485B06A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77227A89" w14:textId="77777777" w:rsidTr="003E2861">
        <w:trPr>
          <w:trHeight w:val="378"/>
        </w:trPr>
        <w:tc>
          <w:tcPr>
            <w:tcW w:w="10711" w:type="dxa"/>
            <w:gridSpan w:val="4"/>
          </w:tcPr>
          <w:p w14:paraId="3B5641AE" w14:textId="77777777" w:rsidR="003C44B5" w:rsidRPr="00873E1A" w:rsidRDefault="003C44B5" w:rsidP="003E2861">
            <w:pPr>
              <w:pStyle w:val="TableSubHead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3C44B5" w:rsidRPr="00327EA4" w14:paraId="21E431B2" w14:textId="77777777" w:rsidTr="003E2861">
        <w:trPr>
          <w:trHeight w:val="242"/>
        </w:trPr>
        <w:tc>
          <w:tcPr>
            <w:tcW w:w="2060" w:type="dxa"/>
          </w:tcPr>
          <w:p w14:paraId="00C3E12B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634" w:type="dxa"/>
          </w:tcPr>
          <w:p w14:paraId="75A1EAC9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6804" w:type="dxa"/>
          </w:tcPr>
          <w:p w14:paraId="5FB91BC0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bookmarkStart w:id="3" w:name="_Hlk62713444"/>
            <w:r w:rsidRPr="00327EA4">
              <w:rPr>
                <w:rFonts w:ascii="Arial" w:hAnsi="Arial" w:cs="Arial"/>
                <w:sz w:val="22"/>
                <w:szCs w:val="22"/>
              </w:rPr>
              <w:t>Pilot trial limitations, addressing sources of potential bias and remaining uncertainty about feasibility</w:t>
            </w:r>
            <w:bookmarkEnd w:id="3"/>
          </w:p>
        </w:tc>
        <w:tc>
          <w:tcPr>
            <w:tcW w:w="1213" w:type="dxa"/>
          </w:tcPr>
          <w:p w14:paraId="5B6A8E5B" w14:textId="7922CA63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9-40</w:t>
            </w:r>
          </w:p>
        </w:tc>
      </w:tr>
      <w:tr w:rsidR="003C44B5" w:rsidRPr="00327EA4" w14:paraId="35E6A65A" w14:textId="77777777" w:rsidTr="003E2861">
        <w:trPr>
          <w:trHeight w:val="257"/>
        </w:trPr>
        <w:tc>
          <w:tcPr>
            <w:tcW w:w="2060" w:type="dxa"/>
          </w:tcPr>
          <w:p w14:paraId="4A533E13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634" w:type="dxa"/>
          </w:tcPr>
          <w:p w14:paraId="76813285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6804" w:type="dxa"/>
          </w:tcPr>
          <w:p w14:paraId="557C0D6E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bookmarkStart w:id="4" w:name="_Hlk62713462"/>
            <w:r w:rsidRPr="00327EA4">
              <w:rPr>
                <w:rFonts w:ascii="Arial" w:hAnsi="Arial" w:cs="Arial"/>
                <w:sz w:val="22"/>
                <w:szCs w:val="22"/>
              </w:rPr>
              <w:t>Generalisability (applicability) of pilot trial methods and findings to future definitive trial and other studies</w:t>
            </w:r>
            <w:bookmarkEnd w:id="4"/>
          </w:p>
        </w:tc>
        <w:tc>
          <w:tcPr>
            <w:tcW w:w="1213" w:type="dxa"/>
          </w:tcPr>
          <w:p w14:paraId="131C0B35" w14:textId="59BD1548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6-38</w:t>
            </w:r>
          </w:p>
        </w:tc>
      </w:tr>
      <w:tr w:rsidR="003C44B5" w:rsidRPr="00327EA4" w14:paraId="3C5E3AEA" w14:textId="77777777" w:rsidTr="003E2861">
        <w:trPr>
          <w:trHeight w:val="499"/>
        </w:trPr>
        <w:tc>
          <w:tcPr>
            <w:tcW w:w="2060" w:type="dxa"/>
          </w:tcPr>
          <w:p w14:paraId="6C88AA14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634" w:type="dxa"/>
          </w:tcPr>
          <w:p w14:paraId="51F1A3DF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6804" w:type="dxa"/>
          </w:tcPr>
          <w:p w14:paraId="3E287D5A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bookmarkStart w:id="5" w:name="_Hlk62713503"/>
            <w:r w:rsidRPr="00327EA4">
              <w:rPr>
                <w:rFonts w:ascii="Arial" w:hAnsi="Arial" w:cs="Arial"/>
                <w:sz w:val="22"/>
                <w:szCs w:val="22"/>
              </w:rPr>
              <w:t>Interpretation consistent with pilot trial objectives and findings, balancing potential benefits and harms, and</w:t>
            </w:r>
          </w:p>
          <w:p w14:paraId="325DA948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considering other relevant evidence</w:t>
            </w:r>
            <w:bookmarkEnd w:id="5"/>
          </w:p>
        </w:tc>
        <w:tc>
          <w:tcPr>
            <w:tcW w:w="1213" w:type="dxa"/>
          </w:tcPr>
          <w:p w14:paraId="4E3402DA" w14:textId="5311BF3D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3-36</w:t>
            </w:r>
          </w:p>
        </w:tc>
      </w:tr>
      <w:tr w:rsidR="003C44B5" w:rsidRPr="00327EA4" w14:paraId="0A0C8C7C" w14:textId="77777777" w:rsidTr="003E2861">
        <w:trPr>
          <w:trHeight w:val="257"/>
        </w:trPr>
        <w:tc>
          <w:tcPr>
            <w:tcW w:w="2060" w:type="dxa"/>
          </w:tcPr>
          <w:p w14:paraId="0606F50F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bookmarkStart w:id="6" w:name="_Hlk62713485"/>
          </w:p>
        </w:tc>
        <w:tc>
          <w:tcPr>
            <w:tcW w:w="634" w:type="dxa"/>
          </w:tcPr>
          <w:p w14:paraId="53F3EFF4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22a</w:t>
            </w:r>
          </w:p>
        </w:tc>
        <w:tc>
          <w:tcPr>
            <w:tcW w:w="6804" w:type="dxa"/>
          </w:tcPr>
          <w:p w14:paraId="504943A0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Implications for progression from pilot to future definitive trial, including any proposed amendments</w:t>
            </w:r>
          </w:p>
        </w:tc>
        <w:tc>
          <w:tcPr>
            <w:tcW w:w="1213" w:type="dxa"/>
          </w:tcPr>
          <w:p w14:paraId="25B41EC1" w14:textId="4C4F965D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/>
                <w:sz w:val="22"/>
              </w:rPr>
              <w:t>36-39</w:t>
            </w:r>
          </w:p>
        </w:tc>
      </w:tr>
      <w:bookmarkEnd w:id="6"/>
      <w:tr w:rsidR="003C44B5" w:rsidRPr="00327EA4" w14:paraId="2FABA235" w14:textId="77777777" w:rsidTr="003E2861">
        <w:trPr>
          <w:trHeight w:val="363"/>
        </w:trPr>
        <w:tc>
          <w:tcPr>
            <w:tcW w:w="9498" w:type="dxa"/>
            <w:gridSpan w:val="3"/>
          </w:tcPr>
          <w:p w14:paraId="1E7637A2" w14:textId="77777777" w:rsidR="003C44B5" w:rsidRPr="00873E1A" w:rsidRDefault="003C44B5" w:rsidP="003E2861">
            <w:pPr>
              <w:pStyle w:val="TableSubHead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213" w:type="dxa"/>
          </w:tcPr>
          <w:p w14:paraId="3840F960" w14:textId="77777777" w:rsidR="003C44B5" w:rsidRPr="00327EA4" w:rsidRDefault="003C44B5" w:rsidP="003E2861">
            <w:pPr>
              <w:rPr>
                <w:rFonts w:ascii="Arial" w:hAnsi="Arial"/>
                <w:sz w:val="22"/>
              </w:rPr>
            </w:pPr>
          </w:p>
        </w:tc>
      </w:tr>
      <w:tr w:rsidR="003C44B5" w:rsidRPr="00327EA4" w14:paraId="4C83C5CA" w14:textId="77777777" w:rsidTr="003E2861">
        <w:trPr>
          <w:trHeight w:val="257"/>
        </w:trPr>
        <w:tc>
          <w:tcPr>
            <w:tcW w:w="2060" w:type="dxa"/>
          </w:tcPr>
          <w:p w14:paraId="667A85EC" w14:textId="77777777" w:rsidR="003C44B5" w:rsidRPr="00873E1A" w:rsidRDefault="003C44B5" w:rsidP="003E2861">
            <w:pPr>
              <w:rPr>
                <w:rFonts w:ascii="Arial" w:hAnsi="Arial"/>
                <w:i/>
                <w:caps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634" w:type="dxa"/>
          </w:tcPr>
          <w:p w14:paraId="05709132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6804" w:type="dxa"/>
          </w:tcPr>
          <w:p w14:paraId="4A7ED234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Registration number for pilot trial and name of trial registry</w:t>
            </w:r>
          </w:p>
        </w:tc>
        <w:tc>
          <w:tcPr>
            <w:tcW w:w="1213" w:type="dxa"/>
          </w:tcPr>
          <w:p w14:paraId="7E52E0B7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6A1096EC" w14:textId="77777777" w:rsidTr="003E2861">
        <w:trPr>
          <w:trHeight w:val="242"/>
        </w:trPr>
        <w:tc>
          <w:tcPr>
            <w:tcW w:w="2060" w:type="dxa"/>
          </w:tcPr>
          <w:p w14:paraId="7647B337" w14:textId="77777777" w:rsidR="003C44B5" w:rsidRPr="00873E1A" w:rsidRDefault="003C44B5" w:rsidP="003E2861">
            <w:pPr>
              <w:rPr>
                <w:rFonts w:ascii="Arial" w:hAnsi="Arial"/>
                <w:i/>
                <w:caps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634" w:type="dxa"/>
          </w:tcPr>
          <w:p w14:paraId="37B34735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6804" w:type="dxa"/>
          </w:tcPr>
          <w:p w14:paraId="73BF8A67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Where the pilot trial protocol can be accessed, if available</w:t>
            </w:r>
          </w:p>
        </w:tc>
        <w:tc>
          <w:tcPr>
            <w:tcW w:w="1213" w:type="dxa"/>
          </w:tcPr>
          <w:p w14:paraId="162D7C91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C44B5" w:rsidRPr="00327EA4" w14:paraId="2F380B2F" w14:textId="77777777" w:rsidTr="003E2861">
        <w:trPr>
          <w:trHeight w:val="257"/>
        </w:trPr>
        <w:tc>
          <w:tcPr>
            <w:tcW w:w="2060" w:type="dxa"/>
          </w:tcPr>
          <w:p w14:paraId="197ACA2E" w14:textId="77777777" w:rsidR="003C44B5" w:rsidRPr="00873E1A" w:rsidRDefault="003C44B5" w:rsidP="003E2861">
            <w:pPr>
              <w:rPr>
                <w:rFonts w:ascii="Arial" w:hAnsi="Arial"/>
                <w:i/>
                <w:caps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634" w:type="dxa"/>
          </w:tcPr>
          <w:p w14:paraId="16AB1683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6804" w:type="dxa"/>
          </w:tcPr>
          <w:p w14:paraId="3C8B643A" w14:textId="77777777" w:rsidR="003C44B5" w:rsidRPr="00873E1A" w:rsidRDefault="003C44B5" w:rsidP="003E2861">
            <w:pPr>
              <w:rPr>
                <w:rFonts w:ascii="Arial" w:hAnsi="Arial"/>
                <w:sz w:val="22"/>
                <w:lang w:val="en-CA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 w:rsidRPr="00327EA4">
              <w:rPr>
                <w:rFonts w:ascii="Arial" w:hAnsi="Arial" w:cs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213" w:type="dxa"/>
          </w:tcPr>
          <w:p w14:paraId="4A90C73B" w14:textId="2302ABEE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</w:t>
            </w:r>
          </w:p>
        </w:tc>
      </w:tr>
      <w:tr w:rsidR="003C44B5" w:rsidRPr="00327EA4" w14:paraId="3685EC31" w14:textId="77777777" w:rsidTr="003E2861">
        <w:trPr>
          <w:trHeight w:val="242"/>
        </w:trPr>
        <w:tc>
          <w:tcPr>
            <w:tcW w:w="2060" w:type="dxa"/>
          </w:tcPr>
          <w:p w14:paraId="1411E15E" w14:textId="77777777" w:rsidR="003C44B5" w:rsidRPr="00873E1A" w:rsidRDefault="003C44B5" w:rsidP="003E2861">
            <w:pPr>
              <w:rPr>
                <w:rFonts w:ascii="Arial" w:hAnsi="Arial"/>
                <w:sz w:val="22"/>
              </w:rPr>
            </w:pPr>
          </w:p>
        </w:tc>
        <w:tc>
          <w:tcPr>
            <w:tcW w:w="634" w:type="dxa"/>
          </w:tcPr>
          <w:p w14:paraId="0CFF9E15" w14:textId="77777777" w:rsidR="003C44B5" w:rsidRPr="00873E1A" w:rsidRDefault="003C44B5" w:rsidP="003E2861">
            <w:pPr>
              <w:jc w:val="center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6804" w:type="dxa"/>
          </w:tcPr>
          <w:p w14:paraId="45603151" w14:textId="77777777" w:rsidR="003C44B5" w:rsidRPr="00873E1A" w:rsidRDefault="003C44B5" w:rsidP="003E2861">
            <w:pPr>
              <w:autoSpaceDE w:val="0"/>
              <w:autoSpaceDN w:val="0"/>
              <w:adjustRightInd w:val="0"/>
              <w:rPr>
                <w:rFonts w:ascii="Arial" w:hAnsi="Arial"/>
                <w:sz w:val="22"/>
              </w:rPr>
            </w:pPr>
            <w:r w:rsidRPr="00327EA4">
              <w:rPr>
                <w:rFonts w:ascii="Arial" w:hAnsi="Arial" w:cs="Arial"/>
                <w:sz w:val="22"/>
                <w:szCs w:val="22"/>
              </w:rPr>
              <w:t>Ethical approval or approval by research review committee, confirmed with reference number</w:t>
            </w:r>
          </w:p>
        </w:tc>
        <w:tc>
          <w:tcPr>
            <w:tcW w:w="1213" w:type="dxa"/>
          </w:tcPr>
          <w:p w14:paraId="1650D847" w14:textId="1E190430" w:rsidR="003C44B5" w:rsidRPr="00873E1A" w:rsidRDefault="000A2CE4" w:rsidP="003E2861">
            <w:pPr>
              <w:rPr>
                <w:rFonts w:ascii="Arial" w:hAnsi="Arial"/>
                <w:sz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</w:tr>
    </w:tbl>
    <w:p w14:paraId="4AC2E9D1" w14:textId="77777777" w:rsidR="003C44B5" w:rsidRDefault="003C44B5" w:rsidP="003C44B5">
      <w:pPr>
        <w:pStyle w:val="TableNote"/>
        <w:rPr>
          <w:sz w:val="20"/>
        </w:rPr>
      </w:pPr>
      <w:r>
        <w:rPr>
          <w:sz w:val="20"/>
        </w:rPr>
        <w:t xml:space="preserve">Citation: </w:t>
      </w:r>
      <w:r w:rsidRPr="000C6C6F">
        <w:rPr>
          <w:sz w:val="20"/>
        </w:rPr>
        <w:t xml:space="preserve">Eldridge SM, Chan CL, Campbell MJ, Bond CM, Hopewell S, Thabane L, et al. </w:t>
      </w:r>
      <w:bookmarkStart w:id="7" w:name="_Hlk62655853"/>
      <w:r w:rsidRPr="000C6C6F">
        <w:rPr>
          <w:sz w:val="20"/>
        </w:rPr>
        <w:t>CONSORT 2010 statement: extension to randomised pilot and feasibility trials</w:t>
      </w:r>
      <w:bookmarkEnd w:id="7"/>
      <w:r w:rsidRPr="000C6C6F">
        <w:rPr>
          <w:sz w:val="20"/>
        </w:rPr>
        <w:t>. BMJ. 2016;355.</w:t>
      </w:r>
    </w:p>
    <w:p w14:paraId="635B6280" w14:textId="60C5EE73" w:rsidR="008855B8" w:rsidRDefault="003C44B5" w:rsidP="003C44B5">
      <w:pPr>
        <w:pStyle w:val="TableNote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  <w:r w:rsidRPr="00F33427">
        <w:rPr>
          <w:sz w:val="20"/>
        </w:rPr>
        <w:t>*We strongly recommend reading this statement in conjunction with the CONSORT 2010</w:t>
      </w:r>
      <w:r>
        <w:rPr>
          <w:sz w:val="20"/>
        </w:rPr>
        <w:t>, extension to randomised pilot and feasibility trials,</w:t>
      </w:r>
      <w:r w:rsidRPr="00F33427">
        <w:rPr>
          <w:sz w:val="20"/>
        </w:rPr>
        <w:t xml:space="preserve"> Explanation and Elaboration for important clarifications on all the items. If relevant, we also recommend reading CONSORT extensions for cluster randomised trials, non-inferiority and equivalence trials, non-pharmacological treatments, herbal interventions, and pragmatic trials. Additional extensions are forthcoming: for those and for up to date references relevant to this checklist, see </w:t>
      </w:r>
      <w:hyperlink r:id="rId7" w:history="1">
        <w:r w:rsidRPr="00F33427">
          <w:rPr>
            <w:rStyle w:val="Hyperlink"/>
            <w:sz w:val="20"/>
          </w:rPr>
          <w:t>www.consort-statement.org</w:t>
        </w:r>
      </w:hyperlink>
      <w:r w:rsidRPr="00F33427">
        <w:rPr>
          <w:sz w:val="20"/>
        </w:rPr>
        <w:t>.</w:t>
      </w:r>
    </w:p>
    <w:sectPr w:rsidR="008855B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41DFD5" w14:textId="77777777" w:rsidR="00DF7D0F" w:rsidRDefault="00DF7D0F" w:rsidP="00E10E3C">
      <w:r>
        <w:separator/>
      </w:r>
    </w:p>
  </w:endnote>
  <w:endnote w:type="continuationSeparator" w:id="0">
    <w:p w14:paraId="3A47EEA0" w14:textId="77777777" w:rsidR="00DF7D0F" w:rsidRDefault="00DF7D0F" w:rsidP="00E10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taProLight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3EEF85" w14:textId="77777777" w:rsidR="00676FE6" w:rsidRDefault="00676F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47D4B6" w14:textId="2AD8BB2B" w:rsidR="00E10E3C" w:rsidRPr="00E10E3C" w:rsidRDefault="00E10E3C" w:rsidP="00676FE6">
    <w:pPr>
      <w:pStyle w:val="Footer"/>
      <w:jc w:val="right"/>
      <w:rPr>
        <w:sz w:val="22"/>
        <w:szCs w:val="22"/>
      </w:rPr>
    </w:pPr>
    <w:r w:rsidRPr="00E10E3C">
      <w:rPr>
        <w:sz w:val="22"/>
        <w:szCs w:val="22"/>
      </w:rPr>
      <w:t xml:space="preserve">Marshall S et al. Feasibility of a culturally adapted </w:t>
    </w:r>
    <w:r w:rsidRPr="00E10E3C">
      <w:rPr>
        <w:rFonts w:eastAsiaTheme="majorEastAsia"/>
        <w:sz w:val="22"/>
        <w:szCs w:val="22"/>
      </w:rPr>
      <w:t>early childhood obesity prevention</w:t>
    </w:r>
    <w:r w:rsidRPr="00E10E3C">
      <w:rPr>
        <w:sz w:val="22"/>
        <w:szCs w:val="22"/>
      </w:rPr>
      <w:t xml:space="preserve"> program among </w:t>
    </w:r>
    <w:r w:rsidRPr="00E10E3C">
      <w:rPr>
        <w:rFonts w:eastAsiaTheme="majorEastAsia"/>
        <w:sz w:val="22"/>
        <w:szCs w:val="22"/>
      </w:rPr>
      <w:t>migrant mothers in Australia: a m</w:t>
    </w:r>
    <w:r w:rsidRPr="00E10E3C">
      <w:rPr>
        <w:sz w:val="22"/>
        <w:szCs w:val="22"/>
      </w:rPr>
      <w:t xml:space="preserve">ixed methods evaluation. Additional file </w:t>
    </w:r>
    <w:r w:rsidR="003C44B5">
      <w:rPr>
        <w:sz w:val="22"/>
        <w:szCs w:val="22"/>
      </w:rPr>
      <w:t>1</w:t>
    </w:r>
    <w:r w:rsidRPr="00E10E3C">
      <w:rPr>
        <w:sz w:val="22"/>
        <w:szCs w:val="22"/>
      </w:rPr>
      <w:t>.</w:t>
    </w:r>
    <w:r w:rsidR="00676FE6">
      <w:rPr>
        <w:sz w:val="22"/>
        <w:szCs w:val="22"/>
      </w:rPr>
      <w:t xml:space="preserve"> </w:t>
    </w:r>
    <w:sdt>
      <w:sdtPr>
        <w:rPr>
          <w:sz w:val="22"/>
          <w:szCs w:val="22"/>
        </w:rPr>
        <w:id w:val="-1769616900"/>
        <w:docPartObj>
          <w:docPartGallery w:val="Page Numbers (Top of Page)"/>
          <w:docPartUnique/>
        </w:docPartObj>
      </w:sdtPr>
      <w:sdtEndPr/>
      <w:sdtContent>
        <w:r w:rsidR="00676FE6">
          <w:rPr>
            <w:sz w:val="22"/>
            <w:szCs w:val="22"/>
          </w:rPr>
          <w:tab/>
        </w:r>
        <w:r w:rsidR="00676FE6" w:rsidRPr="003D0560">
          <w:rPr>
            <w:sz w:val="22"/>
            <w:szCs w:val="22"/>
          </w:rPr>
          <w:t xml:space="preserve">Page </w:t>
        </w:r>
        <w:r w:rsidR="00676FE6" w:rsidRPr="003D0560">
          <w:rPr>
            <w:b/>
            <w:bCs/>
            <w:sz w:val="22"/>
            <w:szCs w:val="22"/>
          </w:rPr>
          <w:fldChar w:fldCharType="begin"/>
        </w:r>
        <w:r w:rsidR="00676FE6" w:rsidRPr="003D0560">
          <w:rPr>
            <w:b/>
            <w:bCs/>
            <w:sz w:val="22"/>
            <w:szCs w:val="22"/>
          </w:rPr>
          <w:instrText xml:space="preserve"> PAGE </w:instrText>
        </w:r>
        <w:r w:rsidR="00676FE6" w:rsidRPr="003D0560">
          <w:rPr>
            <w:b/>
            <w:bCs/>
            <w:sz w:val="22"/>
            <w:szCs w:val="22"/>
          </w:rPr>
          <w:fldChar w:fldCharType="separate"/>
        </w:r>
        <w:r w:rsidR="00676FE6">
          <w:rPr>
            <w:b/>
            <w:bCs/>
            <w:sz w:val="22"/>
            <w:szCs w:val="22"/>
          </w:rPr>
          <w:t>12</w:t>
        </w:r>
        <w:r w:rsidR="00676FE6" w:rsidRPr="003D0560">
          <w:rPr>
            <w:b/>
            <w:bCs/>
            <w:sz w:val="22"/>
            <w:szCs w:val="22"/>
          </w:rPr>
          <w:fldChar w:fldCharType="end"/>
        </w:r>
        <w:r w:rsidR="00676FE6" w:rsidRPr="003D0560">
          <w:rPr>
            <w:sz w:val="22"/>
            <w:szCs w:val="22"/>
          </w:rPr>
          <w:t xml:space="preserve"> of </w:t>
        </w:r>
        <w:r w:rsidR="00676FE6" w:rsidRPr="003D0560">
          <w:rPr>
            <w:b/>
            <w:bCs/>
            <w:sz w:val="22"/>
            <w:szCs w:val="22"/>
          </w:rPr>
          <w:fldChar w:fldCharType="begin"/>
        </w:r>
        <w:r w:rsidR="00676FE6" w:rsidRPr="003D0560">
          <w:rPr>
            <w:b/>
            <w:bCs/>
            <w:sz w:val="22"/>
            <w:szCs w:val="22"/>
          </w:rPr>
          <w:instrText xml:space="preserve"> NUMPAGES  </w:instrText>
        </w:r>
        <w:r w:rsidR="00676FE6" w:rsidRPr="003D0560">
          <w:rPr>
            <w:b/>
            <w:bCs/>
            <w:sz w:val="22"/>
            <w:szCs w:val="22"/>
          </w:rPr>
          <w:fldChar w:fldCharType="separate"/>
        </w:r>
        <w:r w:rsidR="00676FE6">
          <w:rPr>
            <w:b/>
            <w:bCs/>
            <w:sz w:val="22"/>
            <w:szCs w:val="22"/>
          </w:rPr>
          <w:t>14</w:t>
        </w:r>
        <w:r w:rsidR="00676FE6" w:rsidRPr="003D0560">
          <w:rPr>
            <w:b/>
            <w:bCs/>
            <w:sz w:val="22"/>
            <w:szCs w:val="22"/>
          </w:rPr>
          <w:fldChar w:fldCharType="end"/>
        </w:r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D2C6FF" w14:textId="77777777" w:rsidR="00676FE6" w:rsidRDefault="00676F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08B449" w14:textId="77777777" w:rsidR="00DF7D0F" w:rsidRDefault="00DF7D0F" w:rsidP="00E10E3C">
      <w:r>
        <w:separator/>
      </w:r>
    </w:p>
  </w:footnote>
  <w:footnote w:type="continuationSeparator" w:id="0">
    <w:p w14:paraId="7D41987B" w14:textId="77777777" w:rsidR="00DF7D0F" w:rsidRDefault="00DF7D0F" w:rsidP="00E10E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462916" w14:textId="77777777" w:rsidR="00676FE6" w:rsidRDefault="00676F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DC9A53" w14:textId="77777777" w:rsidR="00676FE6" w:rsidRDefault="00676F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32B49CA" w14:textId="77777777" w:rsidR="00676FE6" w:rsidRDefault="00676F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0N7I0NTEzMDMzsTRT0lEKTi0uzszPAykwqwUARUbLtCwAAAA="/>
  </w:docVars>
  <w:rsids>
    <w:rsidRoot w:val="0010177C"/>
    <w:rsid w:val="000A2CE4"/>
    <w:rsid w:val="000C337D"/>
    <w:rsid w:val="0010177C"/>
    <w:rsid w:val="002326AB"/>
    <w:rsid w:val="00327BD4"/>
    <w:rsid w:val="003C44B5"/>
    <w:rsid w:val="005266C7"/>
    <w:rsid w:val="006105C3"/>
    <w:rsid w:val="00633ED7"/>
    <w:rsid w:val="00676FE6"/>
    <w:rsid w:val="006E13DA"/>
    <w:rsid w:val="007674E9"/>
    <w:rsid w:val="008855B8"/>
    <w:rsid w:val="008964B6"/>
    <w:rsid w:val="009D00A6"/>
    <w:rsid w:val="00A91C29"/>
    <w:rsid w:val="00A95681"/>
    <w:rsid w:val="00CB2E8C"/>
    <w:rsid w:val="00D268A5"/>
    <w:rsid w:val="00D301DC"/>
    <w:rsid w:val="00D34AF3"/>
    <w:rsid w:val="00DD52F6"/>
    <w:rsid w:val="00DE5B3F"/>
    <w:rsid w:val="00DF7D0F"/>
    <w:rsid w:val="00E10E3C"/>
    <w:rsid w:val="00FC6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8C9F83"/>
  <w15:chartTrackingRefBased/>
  <w15:docId w15:val="{77DACAE7-ED53-41B8-8223-FC9696FE4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E3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0E3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0E3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E10E3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0E3C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E10E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E3C"/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3C44B5"/>
    <w:rPr>
      <w:color w:val="0563C1" w:themeColor="hyperlink"/>
      <w:u w:val="single"/>
    </w:rPr>
  </w:style>
  <w:style w:type="paragraph" w:customStyle="1" w:styleId="TableHeader">
    <w:name w:val="TableHeader"/>
    <w:basedOn w:val="Normal"/>
    <w:rsid w:val="003C44B5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3C44B5"/>
  </w:style>
  <w:style w:type="paragraph" w:customStyle="1" w:styleId="TableNote">
    <w:name w:val="TableNote"/>
    <w:basedOn w:val="Normal"/>
    <w:rsid w:val="003C44B5"/>
    <w:pPr>
      <w:spacing w:line="300" w:lineRule="exact"/>
    </w:pPr>
    <w:rPr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://www.consort-statement.org" TargetMode="External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859</Words>
  <Characters>4900</Characters>
  <Application>Microsoft Office Word</Application>
  <DocSecurity>0</DocSecurity>
  <Lines>40</Lines>
  <Paragraphs>11</Paragraphs>
  <ScaleCrop>false</ScaleCrop>
  <Company/>
  <LinksUpToDate>false</LinksUpToDate>
  <CharactersWithSpaces>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arshall</dc:creator>
  <cp:keywords/>
  <dc:description/>
  <cp:lastModifiedBy>Sarah Marshall</cp:lastModifiedBy>
  <cp:revision>7</cp:revision>
  <dcterms:created xsi:type="dcterms:W3CDTF">2021-03-14T05:22:00Z</dcterms:created>
  <dcterms:modified xsi:type="dcterms:W3CDTF">2021-03-15T02:15:00Z</dcterms:modified>
</cp:coreProperties>
</file>